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pPr w:leftFromText="141" w:rightFromText="141" w:vertAnchor="text" w:horzAnchor="margin" w:tblpXSpec="right" w:tblpY="2533"/>
        <w:tblW w:w="7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5"/>
        <w:gridCol w:w="1467"/>
        <w:gridCol w:w="1467"/>
        <w:gridCol w:w="1467"/>
        <w:gridCol w:w="1467"/>
      </w:tblGrid>
      <w:tr w:rsidR="002F275A" w:rsidRPr="001669B5" w14:paraId="3615BE36" w14:textId="77777777" w:rsidTr="002F275A">
        <w:trPr>
          <w:trHeight w:val="280"/>
        </w:trPr>
        <w:tc>
          <w:tcPr>
            <w:tcW w:w="1685" w:type="dxa"/>
            <w:tcBorders>
              <w:top w:val="nil"/>
              <w:left w:val="nil"/>
            </w:tcBorders>
            <w:tcMar>
              <w:left w:w="108" w:type="dxa"/>
              <w:right w:w="108" w:type="dxa"/>
            </w:tcMar>
            <w:vAlign w:val="center"/>
          </w:tcPr>
          <w:p w14:paraId="2006D77F" w14:textId="4940FDDD" w:rsidR="002F275A" w:rsidRPr="001669B5" w:rsidRDefault="002F275A" w:rsidP="002F275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20"/>
                <w:lang w:val="en-GB"/>
              </w:rPr>
            </w:pP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185E201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669B5">
              <w:rPr>
                <w:rFonts w:ascii="Times New Roman" w:eastAsia="Calibri" w:hAnsi="Times New Roman" w:cs="Times New Roman"/>
                <w:b/>
                <w:bCs/>
                <w:sz w:val="16"/>
                <w:szCs w:val="20"/>
              </w:rPr>
              <w:t>Function</w:t>
            </w:r>
            <w:proofErr w:type="spellEnd"/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83C1A0D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b/>
                <w:bCs/>
                <w:sz w:val="16"/>
                <w:szCs w:val="20"/>
              </w:rPr>
              <w:t>Coefficient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4C04ED2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b/>
                <w:bCs/>
                <w:sz w:val="16"/>
                <w:szCs w:val="20"/>
              </w:rPr>
              <w:t>CI95%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209CAFEC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b/>
                <w:bCs/>
                <w:sz w:val="16"/>
                <w:szCs w:val="20"/>
              </w:rPr>
              <w:t>p-value</w:t>
            </w:r>
          </w:p>
        </w:tc>
      </w:tr>
      <w:tr w:rsidR="002F275A" w:rsidRPr="001669B5" w14:paraId="368A671E" w14:textId="77777777" w:rsidTr="002F275A">
        <w:trPr>
          <w:trHeight w:val="280"/>
        </w:trPr>
        <w:tc>
          <w:tcPr>
            <w:tcW w:w="168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7B2EF069" w14:textId="77777777" w:rsidR="002F275A" w:rsidRPr="001669B5" w:rsidRDefault="002F275A" w:rsidP="002F275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 xml:space="preserve">PARTNER 2 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52C9E155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Step</w:t>
            </w:r>
            <w:proofErr w:type="spellEnd"/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25D65704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1.81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2AD505D4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-2.347 ; 5.971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94D5388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393</w:t>
            </w:r>
          </w:p>
        </w:tc>
      </w:tr>
      <w:tr w:rsidR="002F275A" w:rsidRPr="001669B5" w14:paraId="74C23AD7" w14:textId="77777777" w:rsidTr="002F275A">
        <w:trPr>
          <w:trHeight w:val="280"/>
        </w:trPr>
        <w:tc>
          <w:tcPr>
            <w:tcW w:w="1685" w:type="dxa"/>
            <w:vMerge/>
            <w:vAlign w:val="center"/>
          </w:tcPr>
          <w:p w14:paraId="76A2B426" w14:textId="77777777" w:rsidR="002F275A" w:rsidRPr="001669B5" w:rsidRDefault="002F275A" w:rsidP="002F275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5AE6163B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Ramp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7EFBC29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28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53124BDB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003 ; 0.566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7FF4FE06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047</w:t>
            </w:r>
          </w:p>
        </w:tc>
      </w:tr>
      <w:tr w:rsidR="002F275A" w:rsidRPr="001669B5" w14:paraId="4F0B92F1" w14:textId="77777777" w:rsidTr="002F275A">
        <w:trPr>
          <w:trHeight w:val="280"/>
        </w:trPr>
        <w:tc>
          <w:tcPr>
            <w:tcW w:w="1685" w:type="dxa"/>
            <w:vMerge w:val="restart"/>
            <w:tcMar>
              <w:left w:w="108" w:type="dxa"/>
              <w:right w:w="108" w:type="dxa"/>
            </w:tcMar>
            <w:vAlign w:val="center"/>
          </w:tcPr>
          <w:p w14:paraId="5A584450" w14:textId="77777777" w:rsidR="002F275A" w:rsidRPr="001669B5" w:rsidRDefault="002F275A" w:rsidP="002F275A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 xml:space="preserve">PARTNER 3 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074194CC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Step</w:t>
            </w:r>
            <w:proofErr w:type="spellEnd"/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79F60084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-0.107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6D7EC0CF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-4.199 ; 3.983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32B7C4F4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959</w:t>
            </w:r>
          </w:p>
        </w:tc>
      </w:tr>
      <w:tr w:rsidR="002F275A" w:rsidRPr="001669B5" w14:paraId="2424DA79" w14:textId="77777777" w:rsidTr="002F275A">
        <w:trPr>
          <w:trHeight w:val="280"/>
        </w:trPr>
        <w:tc>
          <w:tcPr>
            <w:tcW w:w="1685" w:type="dxa"/>
            <w:vMerge/>
            <w:vAlign w:val="center"/>
          </w:tcPr>
          <w:p w14:paraId="0A10FA46" w14:textId="77777777" w:rsidR="002F275A" w:rsidRPr="001669B5" w:rsidRDefault="002F275A" w:rsidP="002F275A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485E1749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Ramp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5CB02CC6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078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6DB29F4A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-0.396 ; 0.553</w:t>
            </w:r>
          </w:p>
        </w:tc>
        <w:tc>
          <w:tcPr>
            <w:tcW w:w="1467" w:type="dxa"/>
            <w:tcMar>
              <w:left w:w="108" w:type="dxa"/>
              <w:right w:w="108" w:type="dxa"/>
            </w:tcMar>
            <w:vAlign w:val="center"/>
          </w:tcPr>
          <w:p w14:paraId="7895C148" w14:textId="77777777" w:rsidR="002F275A" w:rsidRPr="001669B5" w:rsidRDefault="002F275A" w:rsidP="002F275A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1669B5">
              <w:rPr>
                <w:rFonts w:ascii="Times New Roman" w:eastAsia="Calibri" w:hAnsi="Times New Roman" w:cs="Times New Roman"/>
                <w:sz w:val="16"/>
                <w:szCs w:val="20"/>
              </w:rPr>
              <w:t>0.746</w:t>
            </w:r>
          </w:p>
        </w:tc>
      </w:tr>
    </w:tbl>
    <w:p w14:paraId="177A276A" w14:textId="0179F67C" w:rsidR="002F275A" w:rsidRDefault="002F275A">
      <w:r w:rsidRPr="008F5BC4">
        <w:rPr>
          <w:rFonts w:ascii="Times New Roman" w:eastAsia="Calibri" w:hAnsi="Times New Roman" w:cs="Times New Roman"/>
          <w:b/>
          <w:bCs/>
          <w:noProof/>
          <w:sz w:val="20"/>
          <w:szCs w:val="20"/>
          <w:lang w:val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6C247D" wp14:editId="3EF19331">
                <wp:simplePos x="0" y="0"/>
                <wp:positionH relativeFrom="margin">
                  <wp:align>left</wp:align>
                </wp:positionH>
                <wp:positionV relativeFrom="paragraph">
                  <wp:posOffset>-3043</wp:posOffset>
                </wp:positionV>
                <wp:extent cx="3896995" cy="2937510"/>
                <wp:effectExtent l="0" t="0" r="8255" b="0"/>
                <wp:wrapNone/>
                <wp:docPr id="17" name="Groupe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96995" cy="2937510"/>
                          <a:chOff x="0" y="0"/>
                          <a:chExt cx="3896995" cy="2937510"/>
                        </a:xfrm>
                      </wpg:grpSpPr>
                      <pic:pic xmlns:pic="http://schemas.openxmlformats.org/drawingml/2006/picture">
                        <pic:nvPicPr>
                          <pic:cNvPr id="6" name="Image 5">
                            <a:extLst>
                              <a:ext uri="{FF2B5EF4-FFF2-40B4-BE49-F238E27FC236}">
                                <a16:creationId xmlns:a16="http://schemas.microsoft.com/office/drawing/2014/main" id="{CD4B40C7-5A96-4242-9A08-A0FC9DF97D4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27043"/>
                          <a:stretch/>
                        </pic:blipFill>
                        <pic:spPr bwMode="auto">
                          <a:xfrm>
                            <a:off x="0" y="0"/>
                            <a:ext cx="3896995" cy="29375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Image 16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23884" y="651681"/>
                            <a:ext cx="156845" cy="1619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E25287F" id="Groupe 17" o:spid="_x0000_s1026" style="position:absolute;margin-left:0;margin-top:-.25pt;width:306.85pt;height:231.3pt;z-index:251660288;mso-position-horizontal:left;mso-position-horizontal-relative:margin" coordsize="38969,293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width:38969;height:293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">
                  <v:imagedata r:id="rId6" o:title="" cropright="17723f"/>
                </v:shape>
                <v:shape id="Image 16" o:spid="_x0000_s1028" type="#_x0000_t75" style="position:absolute;left:239;top:6516;width:1568;height:1619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">
                  <v:imagedata r:id="rId7" o:title=""/>
                </v:shape>
                <w10:wrap anchorx="margin"/>
              </v:group>
            </w:pict>
          </mc:Fallback>
        </mc:AlternateContent>
      </w:r>
      <w:r w:rsidRPr="008F5BC4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45A4272B" wp14:editId="7D1324C8">
            <wp:simplePos x="0" y="0"/>
            <wp:positionH relativeFrom="margin">
              <wp:posOffset>4160634</wp:posOffset>
            </wp:positionH>
            <wp:positionV relativeFrom="paragraph">
              <wp:posOffset>534</wp:posOffset>
            </wp:positionV>
            <wp:extent cx="1466215" cy="630555"/>
            <wp:effectExtent l="0" t="0" r="635" b="0"/>
            <wp:wrapThrough wrapText="bothSides">
              <wp:wrapPolygon edited="0">
                <wp:start x="0" y="0"/>
                <wp:lineTo x="0" y="20882"/>
                <wp:lineTo x="21329" y="20882"/>
                <wp:lineTo x="21329" y="0"/>
                <wp:lineTo x="0" y="0"/>
              </wp:wrapPolygon>
            </wp:wrapThrough>
            <wp:docPr id="1" name="Image 5">
              <a:extLst xmlns:a="http://schemas.openxmlformats.org/drawingml/2006/main">
                <a:ext uri="{FF2B5EF4-FFF2-40B4-BE49-F238E27FC236}">
                  <a16:creationId xmlns:a16="http://schemas.microsoft.com/office/drawing/2014/main" id="{CD4B40C7-5A96-4242-9A08-A0FC9DF97D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>
                      <a:extLst>
                        <a:ext uri="{FF2B5EF4-FFF2-40B4-BE49-F238E27FC236}">
                          <a16:creationId xmlns:a16="http://schemas.microsoft.com/office/drawing/2014/main" id="{CD4B40C7-5A96-4242-9A08-A0FC9DF97D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549" t="32986" b="45529"/>
                    <a:stretch/>
                  </pic:blipFill>
                  <pic:spPr bwMode="auto">
                    <a:xfrm>
                      <a:off x="0" y="0"/>
                      <a:ext cx="1466215" cy="630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D6F69A" w14:textId="1E0D7CDD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55EA2A5" w14:textId="3C52E793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0564EB5" w14:textId="711A8726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A9E2AFE" w14:textId="3C56C2C5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891F357" w14:textId="1C9D5566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5F9495A" w14:textId="3AD2973D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7DD9B9A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346D1AE6" w14:textId="16661F3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B36C1FF" w14:textId="6413BCA0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94D2116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77648E3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F490A05" w14:textId="4A7B0FA8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51D3E00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10C2C55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3E7A154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620CDE1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A7A91CE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E54CA29" w14:textId="77777777" w:rsidR="002F275A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EE91A35" w14:textId="7CED153D" w:rsidR="002F275A" w:rsidRPr="008F5BC4" w:rsidRDefault="002F275A" w:rsidP="002F275A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3 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Fig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.</w:t>
      </w:r>
      <w:r w:rsidRPr="008F5BC4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Evolution of the percentage of TAVR by type of valve and impact of the PARTNER 2 and 3 trial results on the percentage of balloon-expandable valves (n=210,803)</w:t>
      </w:r>
    </w:p>
    <w:p w14:paraId="58294FE1" w14:textId="77777777" w:rsidR="002F275A" w:rsidRDefault="002F275A">
      <w:pPr>
        <w:rPr>
          <w:lang w:val="en-GB"/>
        </w:rPr>
      </w:pPr>
    </w:p>
    <w:p w14:paraId="0C6CDDEB" w14:textId="77777777" w:rsidR="002F275A" w:rsidRDefault="002F275A">
      <w:pPr>
        <w:rPr>
          <w:lang w:val="en-GB"/>
        </w:rPr>
      </w:pPr>
    </w:p>
    <w:p w14:paraId="1A2AD212" w14:textId="77777777" w:rsidR="002F275A" w:rsidRDefault="002F275A">
      <w:pPr>
        <w:rPr>
          <w:lang w:val="en-GB"/>
        </w:rPr>
      </w:pPr>
    </w:p>
    <w:p w14:paraId="501A1F7A" w14:textId="763436DE" w:rsidR="00F74E12" w:rsidRDefault="00F74E12"/>
    <w:sectPr w:rsidR="00F74E12" w:rsidSect="002F275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5A"/>
    <w:rsid w:val="00235D1D"/>
    <w:rsid w:val="002F275A"/>
    <w:rsid w:val="00417336"/>
    <w:rsid w:val="006F5C13"/>
    <w:rsid w:val="007D57A2"/>
    <w:rsid w:val="0094065F"/>
    <w:rsid w:val="00CB1090"/>
    <w:rsid w:val="00CB3E6F"/>
    <w:rsid w:val="00E31F3D"/>
    <w:rsid w:val="00F7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F4322"/>
  <w15:chartTrackingRefBased/>
  <w15:docId w15:val="{320DE911-E78F-452D-BD12-B59B694F7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5A"/>
    <w:pPr>
      <w:spacing w:line="279" w:lineRule="auto"/>
    </w:pPr>
    <w:rPr>
      <w:kern w:val="0"/>
      <w:sz w:val="24"/>
      <w:szCs w:val="24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F275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F275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F275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F275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F275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F275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F275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F275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F275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275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2F27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2F275A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2F275A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2F275A"/>
    <w:rPr>
      <w:rFonts w:eastAsiaTheme="majorEastAsia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2F275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2F275A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2F275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2F275A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2F2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F275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F275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F275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2F275A"/>
    <w:pPr>
      <w:spacing w:before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F275A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2F275A"/>
    <w:pPr>
      <w:spacing w:line="259" w:lineRule="auto"/>
      <w:ind w:left="720"/>
      <w:contextualSpacing/>
    </w:pPr>
    <w:rPr>
      <w:kern w:val="2"/>
      <w:sz w:val="22"/>
      <w:szCs w:val="2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F275A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F27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F275A"/>
    <w:rPr>
      <w:i/>
      <w:iCs/>
      <w:color w:val="2F5496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2F275A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F275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5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VET, Anais</dc:creator>
  <cp:keywords/>
  <dc:description/>
  <cp:lastModifiedBy>HAVET, Anais</cp:lastModifiedBy>
  <cp:revision>1</cp:revision>
  <dcterms:created xsi:type="dcterms:W3CDTF">2026-06-04T08:04:00Z</dcterms:created>
  <dcterms:modified xsi:type="dcterms:W3CDTF">2026-06-04T08:06:00Z</dcterms:modified>
</cp:coreProperties>
</file>